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788" w:rsidRDefault="00026788" w:rsidP="001D52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213">
        <w:rPr>
          <w:rFonts w:ascii="Times New Roman" w:hAnsi="Times New Roman" w:cs="Times New Roman"/>
          <w:b/>
          <w:sz w:val="24"/>
          <w:szCs w:val="24"/>
        </w:rPr>
        <w:t>Table S1.</w:t>
      </w:r>
      <w:r w:rsidRPr="00026788">
        <w:rPr>
          <w:rFonts w:ascii="Times New Roman" w:hAnsi="Times New Roman" w:cs="Times New Roman"/>
          <w:sz w:val="24"/>
          <w:szCs w:val="24"/>
        </w:rPr>
        <w:t xml:space="preserve"> </w:t>
      </w:r>
      <w:r w:rsidR="00177710">
        <w:rPr>
          <w:rFonts w:ascii="Times New Roman" w:hAnsi="Times New Roman" w:cs="Times New Roman"/>
          <w:sz w:val="24"/>
          <w:szCs w:val="24"/>
        </w:rPr>
        <w:t>P</w:t>
      </w:r>
      <w:r w:rsidRPr="00026788">
        <w:rPr>
          <w:rFonts w:ascii="Times New Roman" w:hAnsi="Times New Roman" w:cs="Times New Roman"/>
          <w:sz w:val="24"/>
          <w:szCs w:val="24"/>
        </w:rPr>
        <w:t xml:space="preserve">artial factorial mating design </w:t>
      </w:r>
      <w:r>
        <w:rPr>
          <w:rFonts w:ascii="Times New Roman" w:hAnsi="Times New Roman" w:cs="Times New Roman"/>
          <w:sz w:val="24"/>
          <w:szCs w:val="24"/>
        </w:rPr>
        <w:t xml:space="preserve">involving 5 sires and 5 dams per </w:t>
      </w:r>
      <w:r w:rsidR="001D5213">
        <w:rPr>
          <w:rFonts w:ascii="Times New Roman" w:hAnsi="Times New Roman" w:cs="Times New Roman"/>
          <w:sz w:val="24"/>
          <w:szCs w:val="24"/>
        </w:rPr>
        <w:t>population</w:t>
      </w:r>
      <w:r>
        <w:rPr>
          <w:rFonts w:ascii="Times New Roman" w:hAnsi="Times New Roman" w:cs="Times New Roman"/>
          <w:sz w:val="24"/>
          <w:szCs w:val="24"/>
        </w:rPr>
        <w:t xml:space="preserve"> to produce 15 pure and 30 hybrid families</w:t>
      </w:r>
      <w:r w:rsidR="001D52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6788" w:rsidRPr="00026788" w:rsidRDefault="000267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523"/>
        <w:gridCol w:w="523"/>
        <w:gridCol w:w="665"/>
        <w:gridCol w:w="448"/>
        <w:gridCol w:w="448"/>
        <w:gridCol w:w="448"/>
        <w:gridCol w:w="570"/>
        <w:gridCol w:w="570"/>
        <w:gridCol w:w="448"/>
        <w:gridCol w:w="448"/>
        <w:gridCol w:w="448"/>
        <w:gridCol w:w="570"/>
        <w:gridCol w:w="570"/>
        <w:gridCol w:w="448"/>
        <w:gridCol w:w="448"/>
        <w:gridCol w:w="448"/>
        <w:gridCol w:w="570"/>
        <w:gridCol w:w="570"/>
      </w:tblGrid>
      <w:tr w:rsidR="00286E5C" w:rsidTr="00D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1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Pr="00061E2C" w:rsidRDefault="00286E5C" w:rsidP="00BB2B9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am </w:t>
            </w:r>
          </w:p>
        </w:tc>
      </w:tr>
      <w:tr w:rsidR="00286E5C" w:rsidTr="00223F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E5C" w:rsidRDefault="00286E5C" w:rsidP="00BB2B92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86E5C" w:rsidRDefault="00286E5C" w:rsidP="00BB2B92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286E5C" w:rsidRDefault="00286E5C" w:rsidP="00BB2B92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86E5C" w:rsidRPr="009B488C" w:rsidRDefault="001D5213" w:rsidP="001D521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pulation </w:t>
            </w:r>
            <w:r w:rsidR="00286E5C" w:rsidRPr="009B488C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86E5C" w:rsidRPr="009B488C" w:rsidRDefault="001D5213" w:rsidP="001D521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pulation </w:t>
            </w:r>
            <w:r w:rsidR="00286E5C">
              <w:rPr>
                <w:b/>
                <w:sz w:val="24"/>
                <w:szCs w:val="24"/>
              </w:rPr>
              <w:t>G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286E5C" w:rsidRPr="009B488C" w:rsidRDefault="001D5213" w:rsidP="001D521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pulation </w:t>
            </w:r>
            <w:r w:rsidR="00286E5C" w:rsidRPr="009B488C">
              <w:rPr>
                <w:b/>
                <w:sz w:val="24"/>
                <w:szCs w:val="24"/>
              </w:rPr>
              <w:t>S</w:t>
            </w:r>
          </w:p>
        </w:tc>
      </w:tr>
      <w:tr w:rsidR="00286E5C" w:rsidTr="00223F68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86E5C" w:rsidRDefault="00286E5C" w:rsidP="00BB2B92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86E5C" w:rsidRDefault="00286E5C" w:rsidP="00BB2B92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286E5C" w:rsidRPr="00061E2C" w:rsidRDefault="00286E5C" w:rsidP="00BB2B92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0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4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86E5C" w:rsidRDefault="00286E5C" w:rsidP="00737E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5</w:t>
            </w:r>
          </w:p>
        </w:tc>
      </w:tr>
      <w:tr w:rsidR="00286E5C" w:rsidTr="00223F68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:rsidR="00286E5C" w:rsidRPr="009B488C" w:rsidRDefault="00286E5C" w:rsidP="00BB2B92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r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286E5C" w:rsidRPr="009B488C" w:rsidRDefault="001D5213" w:rsidP="001D5213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pulation</w:t>
            </w:r>
            <w:r w:rsidR="00286E5C" w:rsidRPr="009B488C">
              <w:rPr>
                <w:b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737E7F" w:rsidRDefault="000303B0" w:rsidP="00737E7F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286E5C" w:rsidRPr="00737E7F" w:rsidRDefault="00286E5C" w:rsidP="00737E7F">
            <w:pPr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286E5C" w:rsidRPr="00737E7F" w:rsidRDefault="00286E5C" w:rsidP="00737E7F">
            <w:pPr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01287F" w:rsidP="00737E7F">
            <w:pPr>
              <w:tabs>
                <w:tab w:val="center" w:pos="116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377E27" w:rsidP="00377E27">
            <w:pPr>
              <w:tabs>
                <w:tab w:val="center" w:pos="116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737E7F" w:rsidRDefault="00F74108" w:rsidP="00737E7F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737B5F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480938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Default="00B9393B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9D6C97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B9393B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3565DC" w:rsidRDefault="003565DC" w:rsidP="00737E7F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3A4D06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B9393B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286E5C" w:rsidRDefault="00F74108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286E5C" w:rsidRDefault="00B9393B" w:rsidP="00B939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286E5C" w:rsidRDefault="00646C67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:rsidR="00286E5C" w:rsidRPr="009B488C" w:rsidRDefault="00286E5C" w:rsidP="00BB2B92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:rsidR="00286E5C" w:rsidRPr="009B488C" w:rsidRDefault="001D5213" w:rsidP="001D5213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pulation</w:t>
            </w:r>
            <w:r w:rsidR="00286E5C" w:rsidRPr="009B488C">
              <w:rPr>
                <w:b/>
                <w:sz w:val="24"/>
                <w:szCs w:val="24"/>
              </w:rPr>
              <w:t xml:space="preserve"> G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Pr="00737E7F" w:rsidRDefault="00B10FA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737E7F" w:rsidRDefault="00EC0261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094B25" w:rsidP="00094B25">
            <w:pPr>
              <w:tabs>
                <w:tab w:val="center" w:pos="116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Pr="00737E7F" w:rsidRDefault="00997D09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737E7F" w:rsidRDefault="008F2562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Pr="00737E7F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Default="00E004E2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Pr="00737E7F" w:rsidRDefault="00F03F30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Default="000E6D86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286E5C" w:rsidRPr="00737E7F" w:rsidRDefault="0012150E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286E5C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286E5C" w:rsidRDefault="00271A39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:rsidR="00286E5C" w:rsidRPr="00265199" w:rsidRDefault="00286E5C" w:rsidP="00BB2B92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textDirection w:val="btLr"/>
          </w:tcPr>
          <w:p w:rsidR="00286E5C" w:rsidRPr="00265199" w:rsidRDefault="001D5213" w:rsidP="001D5213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pulation </w:t>
            </w:r>
            <w:r w:rsidR="00286E5C" w:rsidRPr="00265199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72611C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997D09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737E7F" w:rsidRDefault="00DA2005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Pr="00737E7F" w:rsidRDefault="00286E5C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990EA3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72611C" w:rsidP="0072611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Pr="00737E7F" w:rsidRDefault="00B9393B" w:rsidP="00BB2B92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>
              <w:rPr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B9393B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C41E52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085E0C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:rsidR="00286E5C" w:rsidRDefault="000713F1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:rsidR="00286E5C" w:rsidRDefault="00B9393B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</w:tr>
      <w:tr w:rsidR="00286E5C" w:rsidTr="00223F68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286E5C" w:rsidRDefault="00286E5C" w:rsidP="00BB2B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286E5C" w:rsidRDefault="00C62A27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737E7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286E5C" w:rsidRDefault="00B9393B" w:rsidP="0073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286E5C" w:rsidRDefault="00286E5C" w:rsidP="00BB2B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286E5C" w:rsidRDefault="00E26849" w:rsidP="00BB2B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</w:tbl>
    <w:p w:rsidR="00965AB0" w:rsidRDefault="00965AB0"/>
    <w:tbl>
      <w:tblPr>
        <w:tblW w:w="1920" w:type="dxa"/>
        <w:tblInd w:w="93" w:type="dxa"/>
        <w:tblLook w:val="04A0" w:firstRow="1" w:lastRow="0" w:firstColumn="1" w:lastColumn="0" w:noHBand="0" w:noVBand="1"/>
      </w:tblPr>
      <w:tblGrid>
        <w:gridCol w:w="620"/>
        <w:gridCol w:w="1300"/>
      </w:tblGrid>
      <w:tr w:rsidR="004B5369" w:rsidRPr="004B5369" w:rsidTr="004B5369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tcMar>
              <w:left w:w="28" w:type="dxa"/>
              <w:right w:w="28" w:type="dxa"/>
            </w:tcMar>
            <w:vAlign w:val="bottom"/>
            <w:hideMark/>
          </w:tcPr>
          <w:p w:rsidR="004B5369" w:rsidRPr="004B5369" w:rsidRDefault="004B5369" w:rsidP="004B53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B5369" w:rsidRPr="004B5369" w:rsidRDefault="004B5369" w:rsidP="004B53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5369">
              <w:rPr>
                <w:rFonts w:ascii="Calibri" w:eastAsia="Times New Roman" w:hAnsi="Calibri" w:cs="Times New Roman"/>
                <w:color w:val="000000"/>
                <w:lang w:eastAsia="en-GB"/>
              </w:rPr>
              <w:t>pure cross</w:t>
            </w:r>
          </w:p>
        </w:tc>
      </w:tr>
      <w:tr w:rsidR="004B5369" w:rsidRPr="004B5369" w:rsidTr="004B5369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cMar>
              <w:left w:w="28" w:type="dxa"/>
              <w:right w:w="28" w:type="dxa"/>
            </w:tcMar>
            <w:vAlign w:val="bottom"/>
            <w:hideMark/>
          </w:tcPr>
          <w:p w:rsidR="004B5369" w:rsidRPr="004B5369" w:rsidRDefault="004B5369" w:rsidP="004B53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4B5369" w:rsidRPr="004B5369" w:rsidRDefault="004B5369" w:rsidP="004B53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5369">
              <w:rPr>
                <w:rFonts w:ascii="Calibri" w:eastAsia="Times New Roman" w:hAnsi="Calibri" w:cs="Times New Roman"/>
                <w:color w:val="000000"/>
                <w:lang w:eastAsia="en-GB"/>
              </w:rPr>
              <w:t>hybrid cross</w:t>
            </w:r>
          </w:p>
        </w:tc>
      </w:tr>
    </w:tbl>
    <w:p w:rsidR="00BE48CA" w:rsidRDefault="00BE48CA" w:rsidP="00BE48CA">
      <w:pPr>
        <w:spacing w:after="0" w:line="240" w:lineRule="auto"/>
      </w:pPr>
      <w:r>
        <w:t xml:space="preserve"> </w:t>
      </w:r>
    </w:p>
    <w:p w:rsidR="00BE48CA" w:rsidRDefault="00BE48CA" w:rsidP="00BE48CA">
      <w:pPr>
        <w:spacing w:after="0" w:line="240" w:lineRule="auto"/>
      </w:pPr>
      <w:r>
        <w:t>X</w:t>
      </w:r>
      <w:r w:rsidR="00E612E9">
        <w:t xml:space="preserve"> = used in </w:t>
      </w:r>
      <w:r>
        <w:t xml:space="preserve">the </w:t>
      </w:r>
      <w:r>
        <w:t xml:space="preserve">analysis </w:t>
      </w:r>
      <w:r>
        <w:t xml:space="preserve">of sex ratios </w:t>
      </w:r>
    </w:p>
    <w:p w:rsidR="00E612E9" w:rsidRDefault="00BE48CA" w:rsidP="00BE48CA">
      <w:pPr>
        <w:spacing w:after="0" w:line="240" w:lineRule="auto"/>
      </w:pPr>
      <w:r>
        <w:t xml:space="preserve">0 = not used in the analysis of sex ratios due to insufficient sample size </w:t>
      </w:r>
    </w:p>
    <w:sectPr w:rsidR="00E61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0FF"/>
    <w:rsid w:val="0001287F"/>
    <w:rsid w:val="00026788"/>
    <w:rsid w:val="000303B0"/>
    <w:rsid w:val="000713F1"/>
    <w:rsid w:val="00085E0C"/>
    <w:rsid w:val="00094B25"/>
    <w:rsid w:val="000E6D86"/>
    <w:rsid w:val="0012150E"/>
    <w:rsid w:val="00177710"/>
    <w:rsid w:val="001D5213"/>
    <w:rsid w:val="00223F68"/>
    <w:rsid w:val="00271A39"/>
    <w:rsid w:val="00286E5C"/>
    <w:rsid w:val="00310B68"/>
    <w:rsid w:val="003565DC"/>
    <w:rsid w:val="00377E27"/>
    <w:rsid w:val="003A4D06"/>
    <w:rsid w:val="00480938"/>
    <w:rsid w:val="004B5369"/>
    <w:rsid w:val="005650FF"/>
    <w:rsid w:val="00646C67"/>
    <w:rsid w:val="0072611C"/>
    <w:rsid w:val="00737B5F"/>
    <w:rsid w:val="00737E7F"/>
    <w:rsid w:val="008F2562"/>
    <w:rsid w:val="00965AB0"/>
    <w:rsid w:val="00990EA3"/>
    <w:rsid w:val="00997D09"/>
    <w:rsid w:val="009D6C97"/>
    <w:rsid w:val="00B10FAB"/>
    <w:rsid w:val="00B9393B"/>
    <w:rsid w:val="00BE48CA"/>
    <w:rsid w:val="00C41E52"/>
    <w:rsid w:val="00C62A27"/>
    <w:rsid w:val="00DA2005"/>
    <w:rsid w:val="00E004E2"/>
    <w:rsid w:val="00E26849"/>
    <w:rsid w:val="00E612E9"/>
    <w:rsid w:val="00EC0261"/>
    <w:rsid w:val="00F03F30"/>
    <w:rsid w:val="00F7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33</cp:revision>
  <dcterms:created xsi:type="dcterms:W3CDTF">2016-08-18T12:15:00Z</dcterms:created>
  <dcterms:modified xsi:type="dcterms:W3CDTF">2016-11-10T06:21:00Z</dcterms:modified>
</cp:coreProperties>
</file>